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2"/>
        <w:tblpPr w:leftFromText="180" w:rightFromText="180" w:vertAnchor="text" w:horzAnchor="margin" w:tblpXSpec="center" w:tblpY="262"/>
        <w:tblOverlap w:val="never"/>
        <w:tblW w:w="15701" w:type="dxa"/>
        <w:tblLayout w:type="fixed"/>
        <w:tblLook w:val="04A0" w:firstRow="1" w:lastRow="0" w:firstColumn="1" w:lastColumn="0" w:noHBand="0" w:noVBand="1"/>
      </w:tblPr>
      <w:tblGrid>
        <w:gridCol w:w="3085"/>
        <w:gridCol w:w="709"/>
        <w:gridCol w:w="1276"/>
        <w:gridCol w:w="2409"/>
        <w:gridCol w:w="1701"/>
        <w:gridCol w:w="709"/>
        <w:gridCol w:w="1701"/>
        <w:gridCol w:w="1985"/>
        <w:gridCol w:w="2126"/>
      </w:tblGrid>
      <w:tr w:rsidR="00312945" w:rsidRPr="00312945" w14:paraId="6C2CD7BF" w14:textId="77777777" w:rsidTr="000F3F72">
        <w:trPr>
          <w:trHeight w:val="290"/>
        </w:trPr>
        <w:tc>
          <w:tcPr>
            <w:tcW w:w="3085" w:type="dxa"/>
          </w:tcPr>
          <w:p w14:paraId="16479CCD" w14:textId="77777777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095" w:type="dxa"/>
            <w:gridSpan w:val="4"/>
          </w:tcPr>
          <w:p w14:paraId="5457201D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Goal Disengagement</w:t>
            </w:r>
            <w:r w:rsidR="00A03ED0">
              <w:rPr>
                <w:rFonts w:ascii="Times New Roman" w:hAnsi="Times New Roman" w:cs="Times New Roman"/>
                <w:noProof/>
              </w:rPr>
              <w:t xml:space="preserve"> with Positive Mood</w:t>
            </w:r>
          </w:p>
        </w:tc>
        <w:tc>
          <w:tcPr>
            <w:tcW w:w="6521" w:type="dxa"/>
            <w:gridSpan w:val="4"/>
          </w:tcPr>
          <w:p w14:paraId="2D77E8DB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Goal Reengagement</w:t>
            </w:r>
            <w:r w:rsidR="00A03ED0">
              <w:rPr>
                <w:rFonts w:ascii="Times New Roman" w:hAnsi="Times New Roman" w:cs="Times New Roman"/>
                <w:noProof/>
              </w:rPr>
              <w:t xml:space="preserve"> with Positive Mood</w:t>
            </w:r>
          </w:p>
        </w:tc>
      </w:tr>
      <w:tr w:rsidR="00312945" w:rsidRPr="00312945" w14:paraId="3FD199AE" w14:textId="77777777" w:rsidTr="000F3F72">
        <w:trPr>
          <w:trHeight w:val="428"/>
        </w:trPr>
        <w:tc>
          <w:tcPr>
            <w:tcW w:w="3085" w:type="dxa"/>
          </w:tcPr>
          <w:p w14:paraId="0F5DB173" w14:textId="77777777" w:rsidR="00312945" w:rsidRPr="00312945" w:rsidRDefault="00312945" w:rsidP="00312945">
            <w:pPr>
              <w:spacing w:line="0" w:lineRule="atLeast"/>
              <w:rPr>
                <w:rFonts w:ascii="Times New Roman" w:hAnsi="Times New Roman" w:cs="Times New Roman"/>
                <w:noProof/>
              </w:rPr>
            </w:pPr>
          </w:p>
          <w:p w14:paraId="186D5462" w14:textId="77777777" w:rsidR="00312945" w:rsidRPr="00312945" w:rsidRDefault="00312945" w:rsidP="00312945">
            <w:pPr>
              <w:spacing w:line="0" w:lineRule="atLeast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09" w:type="dxa"/>
          </w:tcPr>
          <w:p w14:paraId="354AF1A5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</w:p>
          <w:p w14:paraId="172509B5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312945">
              <w:rPr>
                <w:rFonts w:ascii="Times New Roman" w:hAnsi="Times New Roman" w:cs="Times New Roman"/>
                <w:i/>
                <w:noProof/>
              </w:rPr>
              <w:t>k</w:t>
            </w:r>
          </w:p>
        </w:tc>
        <w:tc>
          <w:tcPr>
            <w:tcW w:w="1276" w:type="dxa"/>
          </w:tcPr>
          <w:p w14:paraId="02F2122A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</w:p>
          <w:p w14:paraId="1BAF8B95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312945">
              <w:rPr>
                <w:rFonts w:ascii="Times New Roman" w:hAnsi="Times New Roman" w:cs="Times New Roman"/>
                <w:i/>
                <w:noProof/>
              </w:rPr>
              <w:t>r</w:t>
            </w:r>
          </w:p>
        </w:tc>
        <w:tc>
          <w:tcPr>
            <w:tcW w:w="2409" w:type="dxa"/>
          </w:tcPr>
          <w:p w14:paraId="388AA10F" w14:textId="77777777" w:rsidR="00312945" w:rsidRPr="00312945" w:rsidRDefault="00312945" w:rsidP="00312945">
            <w:pPr>
              <w:spacing w:line="0" w:lineRule="atLeast"/>
              <w:rPr>
                <w:rFonts w:ascii="Times New Roman" w:hAnsi="Times New Roman" w:cs="Times New Roman"/>
                <w:noProof/>
              </w:rPr>
            </w:pPr>
          </w:p>
          <w:p w14:paraId="39518355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 xml:space="preserve">95% CI  </w:t>
            </w:r>
          </w:p>
          <w:p w14:paraId="07282747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</w:t>
            </w:r>
            <w:r w:rsidRPr="00312945">
              <w:rPr>
                <w:rFonts w:ascii="Times New Roman" w:hAnsi="Times New Roman" w:cs="Times New Roman"/>
                <w:i/>
                <w:noProof/>
              </w:rPr>
              <w:t>LL, UL</w:t>
            </w:r>
            <w:r w:rsidRPr="00312945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701" w:type="dxa"/>
          </w:tcPr>
          <w:p w14:paraId="2A7788A4" w14:textId="77777777" w:rsidR="00312945" w:rsidRPr="00312945" w:rsidRDefault="00312945" w:rsidP="00312945"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</w:p>
          <w:p w14:paraId="46C1B7BF" w14:textId="77777777" w:rsidR="00312945" w:rsidRPr="00312945" w:rsidRDefault="00312945" w:rsidP="00312945"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312945">
              <w:rPr>
                <w:rFonts w:ascii="Times New Roman" w:hAnsi="Times New Roman" w:cs="Times New Roman"/>
                <w:i/>
                <w:noProof/>
                <w:lang w:val="en-US"/>
              </w:rPr>
              <w:t>X</w:t>
            </w:r>
            <w:r w:rsidRPr="00312945">
              <w:rPr>
                <w:rFonts w:ascii="Times New Roman" w:hAnsi="Times New Roman" w:cs="Times New Roman"/>
                <w:i/>
                <w:noProof/>
                <w:position w:val="8"/>
                <w:lang w:val="en-US"/>
              </w:rPr>
              <w:t>2</w:t>
            </w:r>
          </w:p>
        </w:tc>
        <w:tc>
          <w:tcPr>
            <w:tcW w:w="709" w:type="dxa"/>
          </w:tcPr>
          <w:p w14:paraId="10B2EEC2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</w:p>
          <w:p w14:paraId="3B7E502F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312945">
              <w:rPr>
                <w:rFonts w:ascii="Times New Roman" w:hAnsi="Times New Roman" w:cs="Times New Roman"/>
                <w:i/>
                <w:noProof/>
              </w:rPr>
              <w:t>k</w:t>
            </w:r>
          </w:p>
        </w:tc>
        <w:tc>
          <w:tcPr>
            <w:tcW w:w="1701" w:type="dxa"/>
          </w:tcPr>
          <w:p w14:paraId="77D6EE64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</w:p>
          <w:p w14:paraId="0B8471EF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</w:rPr>
            </w:pPr>
            <w:r w:rsidRPr="00312945">
              <w:rPr>
                <w:rFonts w:ascii="Times New Roman" w:hAnsi="Times New Roman" w:cs="Times New Roman"/>
                <w:i/>
                <w:noProof/>
              </w:rPr>
              <w:t>r</w:t>
            </w:r>
          </w:p>
        </w:tc>
        <w:tc>
          <w:tcPr>
            <w:tcW w:w="1985" w:type="dxa"/>
          </w:tcPr>
          <w:p w14:paraId="73139E2F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2A87266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 xml:space="preserve">95% CI </w:t>
            </w:r>
          </w:p>
          <w:p w14:paraId="2339A0AD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</w:t>
            </w:r>
            <w:r w:rsidRPr="00312945">
              <w:rPr>
                <w:rFonts w:ascii="Times New Roman" w:hAnsi="Times New Roman" w:cs="Times New Roman"/>
                <w:i/>
                <w:noProof/>
              </w:rPr>
              <w:t>LL, UL</w:t>
            </w:r>
            <w:r w:rsidRPr="00312945"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2126" w:type="dxa"/>
          </w:tcPr>
          <w:p w14:paraId="74D5DCB8" w14:textId="77777777" w:rsidR="00312945" w:rsidRPr="00312945" w:rsidRDefault="00312945" w:rsidP="00312945">
            <w:pPr>
              <w:widowControl w:val="0"/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</w:p>
          <w:p w14:paraId="4B8170CF" w14:textId="77777777" w:rsidR="00312945" w:rsidRPr="00312945" w:rsidRDefault="00312945" w:rsidP="00312945">
            <w:pPr>
              <w:spacing w:line="0" w:lineRule="atLeast"/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i/>
                <w:noProof/>
                <w:lang w:val="en-US"/>
              </w:rPr>
              <w:t>X</w:t>
            </w:r>
            <w:r w:rsidRPr="00312945">
              <w:rPr>
                <w:rFonts w:ascii="Times New Roman" w:hAnsi="Times New Roman" w:cs="Times New Roman"/>
                <w:i/>
                <w:noProof/>
                <w:position w:val="8"/>
                <w:lang w:val="en-US"/>
              </w:rPr>
              <w:t>2</w:t>
            </w:r>
          </w:p>
        </w:tc>
      </w:tr>
      <w:tr w:rsidR="00312945" w:rsidRPr="00312945" w14:paraId="11F90063" w14:textId="77777777" w:rsidTr="000F3F72">
        <w:trPr>
          <w:trHeight w:val="1487"/>
        </w:trPr>
        <w:tc>
          <w:tcPr>
            <w:tcW w:w="3085" w:type="dxa"/>
            <w:vMerge w:val="restart"/>
          </w:tcPr>
          <w:p w14:paraId="670171F0" w14:textId="77777777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Nature of goal blockage</w:t>
            </w:r>
          </w:p>
          <w:p w14:paraId="3D7CFA33" w14:textId="77777777" w:rsidR="00312945" w:rsidRPr="00312945" w:rsidRDefault="00312945" w:rsidP="00312945">
            <w:pPr>
              <w:ind w:left="426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 xml:space="preserve"> Type of blockage</w:t>
            </w:r>
          </w:p>
          <w:p w14:paraId="7E975396" w14:textId="77777777" w:rsidR="00312945" w:rsidRPr="00312945" w:rsidRDefault="00312945" w:rsidP="00312945">
            <w:pPr>
              <w:ind w:left="709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 xml:space="preserve">   Anticipated</w:t>
            </w:r>
          </w:p>
          <w:p w14:paraId="0E6E9243" w14:textId="77777777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</w:p>
          <w:p w14:paraId="42EDD60D" w14:textId="77777777" w:rsidR="00312945" w:rsidRPr="00312945" w:rsidRDefault="00312945" w:rsidP="00312945">
            <w:pPr>
              <w:ind w:left="709" w:hanging="142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 xml:space="preserve">     Unanticipated</w:t>
            </w:r>
          </w:p>
          <w:p w14:paraId="39399607" w14:textId="77777777" w:rsidR="00312945" w:rsidRPr="00312945" w:rsidRDefault="00312945" w:rsidP="00312945">
            <w:pPr>
              <w:ind w:left="284" w:firstLine="142"/>
              <w:rPr>
                <w:rFonts w:ascii="Times New Roman" w:hAnsi="Times New Roman" w:cs="Times New Roman"/>
                <w:noProof/>
              </w:rPr>
            </w:pPr>
          </w:p>
          <w:p w14:paraId="713D5432" w14:textId="77777777" w:rsidR="00312945" w:rsidRPr="00312945" w:rsidRDefault="001A26A6" w:rsidP="00312945">
            <w:pPr>
              <w:ind w:left="284" w:firstLine="142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Degree of b</w:t>
            </w:r>
            <w:r w:rsidR="00312945" w:rsidRPr="00312945">
              <w:rPr>
                <w:rFonts w:ascii="Times New Roman" w:hAnsi="Times New Roman" w:cs="Times New Roman"/>
                <w:noProof/>
              </w:rPr>
              <w:t xml:space="preserve">lockage </w:t>
            </w:r>
          </w:p>
          <w:p w14:paraId="58D3F135" w14:textId="77777777" w:rsidR="00312945" w:rsidRPr="00312945" w:rsidRDefault="00312945" w:rsidP="00312945">
            <w:pPr>
              <w:ind w:left="851" w:hanging="284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 xml:space="preserve">     High</w:t>
            </w:r>
          </w:p>
          <w:p w14:paraId="55D95F96" w14:textId="77777777" w:rsidR="00312945" w:rsidRPr="00312945" w:rsidRDefault="00312945" w:rsidP="00312945">
            <w:pPr>
              <w:ind w:left="851"/>
              <w:rPr>
                <w:rFonts w:ascii="Times New Roman" w:hAnsi="Times New Roman" w:cs="Times New Roman"/>
                <w:noProof/>
              </w:rPr>
            </w:pPr>
          </w:p>
          <w:p w14:paraId="0F34D576" w14:textId="77777777" w:rsidR="00312945" w:rsidRPr="00312945" w:rsidRDefault="00312945" w:rsidP="00312945">
            <w:pPr>
              <w:ind w:left="851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Low</w:t>
            </w:r>
          </w:p>
        </w:tc>
        <w:tc>
          <w:tcPr>
            <w:tcW w:w="709" w:type="dxa"/>
            <w:shd w:val="clear" w:color="auto" w:fill="auto"/>
          </w:tcPr>
          <w:p w14:paraId="78EDCCC8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5D60858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F0B0332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4</w:t>
            </w:r>
          </w:p>
          <w:p w14:paraId="348645D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E33320A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D135BB0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AB12F4D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A7077EF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13</w:t>
            </w:r>
          </w:p>
          <w:p w14:paraId="27B5F94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B299A8D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-.02</w:t>
            </w:r>
          </w:p>
        </w:tc>
        <w:tc>
          <w:tcPr>
            <w:tcW w:w="2409" w:type="dxa"/>
            <w:shd w:val="clear" w:color="auto" w:fill="auto"/>
          </w:tcPr>
          <w:p w14:paraId="561AC0B4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B5F9D0B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E189F29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-.07, .31]</w:t>
            </w:r>
          </w:p>
          <w:p w14:paraId="119EE4E1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7BF3E51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-.24, .22]</w:t>
            </w:r>
          </w:p>
          <w:p w14:paraId="1EC6743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  <w:shd w:val="clear" w:color="auto" w:fill="auto"/>
          </w:tcPr>
          <w:p w14:paraId="3E64D35F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D0DAD3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0BBF32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56CBC0B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0.820</w:t>
            </w:r>
          </w:p>
        </w:tc>
        <w:tc>
          <w:tcPr>
            <w:tcW w:w="709" w:type="dxa"/>
            <w:shd w:val="clear" w:color="auto" w:fill="auto"/>
          </w:tcPr>
          <w:p w14:paraId="4776E2C3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6E63AD7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96C2871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2</w:t>
            </w:r>
          </w:p>
          <w:p w14:paraId="055844D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6554153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2FB7CB7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9067F69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952A26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25</w:t>
            </w:r>
          </w:p>
          <w:p w14:paraId="022E3426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19355A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25</w:t>
            </w:r>
          </w:p>
        </w:tc>
        <w:tc>
          <w:tcPr>
            <w:tcW w:w="1985" w:type="dxa"/>
            <w:shd w:val="clear" w:color="auto" w:fill="auto"/>
          </w:tcPr>
          <w:p w14:paraId="4C496B7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7AD955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94813C3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.04, .43]</w:t>
            </w:r>
          </w:p>
          <w:p w14:paraId="7D2AE6CB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1E4FA78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.08, .41]</w:t>
            </w:r>
          </w:p>
          <w:p w14:paraId="7869D031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26" w:type="dxa"/>
            <w:shd w:val="clear" w:color="auto" w:fill="auto"/>
          </w:tcPr>
          <w:p w14:paraId="0E64D8B9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DDADA7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FFCF0D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  <w:p w14:paraId="05B00C26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0.001</w:t>
            </w:r>
          </w:p>
          <w:p w14:paraId="4DCECF71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</w:p>
        </w:tc>
      </w:tr>
      <w:tr w:rsidR="00312945" w:rsidRPr="00312945" w14:paraId="425788A2" w14:textId="77777777" w:rsidTr="000F3F72">
        <w:trPr>
          <w:trHeight w:val="987"/>
        </w:trPr>
        <w:tc>
          <w:tcPr>
            <w:tcW w:w="3085" w:type="dxa"/>
            <w:vMerge/>
          </w:tcPr>
          <w:p w14:paraId="1890A3BE" w14:textId="77777777" w:rsidR="00312945" w:rsidRPr="00312945" w:rsidRDefault="00312945" w:rsidP="00312945">
            <w:pPr>
              <w:ind w:left="851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09" w:type="dxa"/>
            <w:shd w:val="clear" w:color="auto" w:fill="auto"/>
          </w:tcPr>
          <w:p w14:paraId="7FE67853" w14:textId="77777777" w:rsidR="007C5400" w:rsidRDefault="007C5400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7A31338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3</w:t>
            </w:r>
          </w:p>
          <w:p w14:paraId="562529FA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AC84578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3</w:t>
            </w:r>
          </w:p>
          <w:p w14:paraId="201DEAC8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76" w:type="dxa"/>
            <w:shd w:val="clear" w:color="auto" w:fill="auto"/>
          </w:tcPr>
          <w:p w14:paraId="36C4BA92" w14:textId="77777777" w:rsidR="007C5400" w:rsidRDefault="007C5400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4364A8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09</w:t>
            </w:r>
          </w:p>
          <w:p w14:paraId="21D7096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19133E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05</w:t>
            </w:r>
          </w:p>
        </w:tc>
        <w:tc>
          <w:tcPr>
            <w:tcW w:w="2409" w:type="dxa"/>
            <w:shd w:val="clear" w:color="auto" w:fill="auto"/>
          </w:tcPr>
          <w:p w14:paraId="4A81CDB5" w14:textId="77777777" w:rsidR="007C5400" w:rsidRDefault="007C5400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0BD84F3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-.14, .31]</w:t>
            </w:r>
          </w:p>
          <w:p w14:paraId="31A2433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8F91581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-.19, .28]</w:t>
            </w:r>
          </w:p>
        </w:tc>
        <w:tc>
          <w:tcPr>
            <w:tcW w:w="1701" w:type="dxa"/>
            <w:shd w:val="clear" w:color="auto" w:fill="auto"/>
          </w:tcPr>
          <w:p w14:paraId="46BADA1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94E8C17" w14:textId="77777777" w:rsidR="007C5400" w:rsidRDefault="007C5400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5610402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0.079</w:t>
            </w:r>
          </w:p>
        </w:tc>
        <w:tc>
          <w:tcPr>
            <w:tcW w:w="709" w:type="dxa"/>
            <w:shd w:val="clear" w:color="auto" w:fill="auto"/>
          </w:tcPr>
          <w:p w14:paraId="15E3764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23E3CF1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2</w:t>
            </w:r>
          </w:p>
          <w:p w14:paraId="38B4C2A4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99BE64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3CDEA77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4CC0A87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28</w:t>
            </w:r>
          </w:p>
          <w:p w14:paraId="62BCA5A6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A2BAB84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21</w:t>
            </w:r>
          </w:p>
        </w:tc>
        <w:tc>
          <w:tcPr>
            <w:tcW w:w="1985" w:type="dxa"/>
            <w:shd w:val="clear" w:color="auto" w:fill="auto"/>
          </w:tcPr>
          <w:p w14:paraId="785FDB77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0734F7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.11, .43]</w:t>
            </w:r>
          </w:p>
          <w:p w14:paraId="32BBEC49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E646982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.01, .40]</w:t>
            </w:r>
          </w:p>
        </w:tc>
        <w:tc>
          <w:tcPr>
            <w:tcW w:w="2126" w:type="dxa"/>
            <w:shd w:val="clear" w:color="auto" w:fill="auto"/>
          </w:tcPr>
          <w:p w14:paraId="1D309AE3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CB2B747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F2DFD34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0.250</w:t>
            </w:r>
          </w:p>
        </w:tc>
      </w:tr>
      <w:tr w:rsidR="00312945" w:rsidRPr="00312945" w14:paraId="4DAE9EA7" w14:textId="77777777" w:rsidTr="00525A6D">
        <w:trPr>
          <w:trHeight w:val="1752"/>
        </w:trPr>
        <w:tc>
          <w:tcPr>
            <w:tcW w:w="3085" w:type="dxa"/>
          </w:tcPr>
          <w:p w14:paraId="33219967" w14:textId="3A2BCDB0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Study Design</w:t>
            </w:r>
            <w:r w:rsidR="00525A6D" w:rsidRPr="00525A6D">
              <w:rPr>
                <w:rFonts w:ascii="Times New Roman" w:hAnsi="Times New Roman" w:cs="Times New Roman"/>
                <w:noProof/>
                <w:vertAlign w:val="superscript"/>
              </w:rPr>
              <w:t>a</w:t>
            </w:r>
          </w:p>
          <w:p w14:paraId="2B06C322" w14:textId="77777777" w:rsidR="00312945" w:rsidRPr="00312945" w:rsidRDefault="00312945" w:rsidP="00312945">
            <w:pPr>
              <w:ind w:left="284"/>
              <w:rPr>
                <w:rFonts w:ascii="Times New Roman" w:hAnsi="Times New Roman" w:cs="Times New Roman"/>
                <w:noProof/>
              </w:rPr>
            </w:pPr>
          </w:p>
          <w:p w14:paraId="3D78CA77" w14:textId="77777777" w:rsidR="00312945" w:rsidRPr="00312945" w:rsidRDefault="00312945" w:rsidP="00312945">
            <w:pPr>
              <w:ind w:left="851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Cross-sectional</w:t>
            </w:r>
            <w:r w:rsidR="00092DCA">
              <w:rPr>
                <w:rFonts w:ascii="Times New Roman" w:hAnsi="Times New Roman" w:cs="Times New Roman"/>
                <w:noProof/>
              </w:rPr>
              <w:t xml:space="preserve"> or quasi-experimental</w:t>
            </w:r>
          </w:p>
          <w:p w14:paraId="5DFC0C46" w14:textId="77777777" w:rsidR="00312945" w:rsidRPr="00312945" w:rsidRDefault="00312945" w:rsidP="00312945">
            <w:pPr>
              <w:ind w:left="284"/>
              <w:rPr>
                <w:rFonts w:ascii="Times New Roman" w:hAnsi="Times New Roman" w:cs="Times New Roman"/>
                <w:noProof/>
              </w:rPr>
            </w:pPr>
          </w:p>
          <w:p w14:paraId="296FB97D" w14:textId="0F1192A9" w:rsidR="00312945" w:rsidRPr="00312945" w:rsidRDefault="00092DCA" w:rsidP="00525A6D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              </w:t>
            </w:r>
            <w:r w:rsidR="00312945" w:rsidRPr="00312945">
              <w:rPr>
                <w:rFonts w:ascii="Times New Roman" w:hAnsi="Times New Roman" w:cs="Times New Roman"/>
                <w:noProof/>
              </w:rPr>
              <w:t>Longitudinal</w:t>
            </w:r>
          </w:p>
        </w:tc>
        <w:tc>
          <w:tcPr>
            <w:tcW w:w="709" w:type="dxa"/>
          </w:tcPr>
          <w:p w14:paraId="3E2BC501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03193FA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906A4C6" w14:textId="77777777" w:rsidR="00312945" w:rsidRPr="00630EF8" w:rsidRDefault="00092DCA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6</w:t>
            </w:r>
          </w:p>
          <w:p w14:paraId="0EEC40A9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8794945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FFCA68B" w14:textId="77777777" w:rsidR="00312945" w:rsidRPr="00630EF8" w:rsidRDefault="00092DCA" w:rsidP="00092DCA">
            <w:pPr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 xml:space="preserve">   </w:t>
            </w:r>
            <w:r w:rsidR="00312945" w:rsidRPr="00630EF8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276" w:type="dxa"/>
          </w:tcPr>
          <w:p w14:paraId="1A8E1178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740DC85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E58AF6F" w14:textId="77777777" w:rsidR="00312945" w:rsidRPr="00630EF8" w:rsidRDefault="00092DCA" w:rsidP="00092DC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.12</w:t>
            </w:r>
          </w:p>
          <w:p w14:paraId="5B4F1C59" w14:textId="77777777" w:rsidR="00312945" w:rsidRPr="00630EF8" w:rsidRDefault="00312945" w:rsidP="00092DC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4FF793F" w14:textId="303424BA" w:rsidR="00092DCA" w:rsidRPr="00630EF8" w:rsidRDefault="00092DCA" w:rsidP="00092DCA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7DB237A" w14:textId="77777777" w:rsidR="00312945" w:rsidRPr="00630EF8" w:rsidRDefault="00312945" w:rsidP="00092DCA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-.05</w:t>
            </w:r>
          </w:p>
        </w:tc>
        <w:tc>
          <w:tcPr>
            <w:tcW w:w="2409" w:type="dxa"/>
          </w:tcPr>
          <w:p w14:paraId="0CECE500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719F721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A2AADCA" w14:textId="77777777" w:rsidR="0045327A" w:rsidRPr="00630EF8" w:rsidRDefault="00092DCA" w:rsidP="00092DCA">
            <w:pPr>
              <w:rPr>
                <w:rFonts w:ascii="Times New Roman" w:eastAsiaTheme="minorHAnsi" w:hAnsi="Times New Roman" w:cs="Times New Roman"/>
                <w:noProof/>
                <w:sz w:val="22"/>
                <w:szCs w:val="22"/>
                <w:lang w:val="en-GB"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 xml:space="preserve">          [-.02, .25</w:t>
            </w:r>
            <w:r w:rsidR="00312945" w:rsidRPr="00630EF8">
              <w:rPr>
                <w:rFonts w:ascii="Times New Roman" w:hAnsi="Times New Roman" w:cs="Times New Roman"/>
                <w:noProof/>
              </w:rPr>
              <w:t>]</w:t>
            </w:r>
          </w:p>
          <w:p w14:paraId="21F8E458" w14:textId="77777777" w:rsidR="0045327A" w:rsidRPr="00630EF8" w:rsidRDefault="0045327A" w:rsidP="0045327A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376F0BFE" w14:textId="77777777" w:rsidR="00525A6D" w:rsidRPr="00630EF8" w:rsidRDefault="00525A6D" w:rsidP="0045327A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645CD111" w14:textId="77777777" w:rsidR="0045327A" w:rsidRPr="00630EF8" w:rsidRDefault="0045327A" w:rsidP="0045327A">
            <w:pPr>
              <w:jc w:val="center"/>
              <w:rPr>
                <w:rFonts w:ascii="Times New Roman" w:hAnsi="Times New Roman" w:cs="Times New Roman"/>
                <w:noProof/>
                <w:lang w:val="en-GB"/>
              </w:rPr>
            </w:pPr>
            <w:r w:rsidRPr="00630EF8">
              <w:rPr>
                <w:rFonts w:ascii="Times New Roman" w:hAnsi="Times New Roman" w:cs="Times New Roman"/>
                <w:noProof/>
                <w:lang w:val="en-GB"/>
              </w:rPr>
              <w:t>[-.</w:t>
            </w:r>
            <w:r w:rsidR="00092DCA" w:rsidRPr="00630EF8">
              <w:rPr>
                <w:rFonts w:ascii="Times New Roman" w:hAnsi="Times New Roman" w:cs="Times New Roman"/>
                <w:noProof/>
                <w:lang w:val="en-GB"/>
              </w:rPr>
              <w:t>38</w:t>
            </w:r>
            <w:r w:rsidRPr="00630EF8">
              <w:rPr>
                <w:rFonts w:ascii="Times New Roman" w:hAnsi="Times New Roman" w:cs="Times New Roman"/>
                <w:noProof/>
                <w:lang w:val="en-GB"/>
              </w:rPr>
              <w:t>, .</w:t>
            </w:r>
            <w:r w:rsidR="00092DCA" w:rsidRPr="00630EF8">
              <w:rPr>
                <w:rFonts w:ascii="Times New Roman" w:hAnsi="Times New Roman" w:cs="Times New Roman"/>
                <w:noProof/>
                <w:lang w:val="en-GB"/>
              </w:rPr>
              <w:t>29</w:t>
            </w:r>
            <w:r w:rsidRPr="00630EF8">
              <w:rPr>
                <w:rFonts w:ascii="Times New Roman" w:hAnsi="Times New Roman" w:cs="Times New Roman"/>
                <w:noProof/>
                <w:lang w:val="en-GB"/>
              </w:rPr>
              <w:t>]</w:t>
            </w:r>
          </w:p>
          <w:p w14:paraId="57CD75DB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002F35FE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E37062D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FF4A8F8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4082E5F" w14:textId="6E62E142" w:rsidR="00312945" w:rsidRPr="00630EF8" w:rsidRDefault="00312945" w:rsidP="00B74158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(NA)</w:t>
            </w:r>
          </w:p>
        </w:tc>
        <w:tc>
          <w:tcPr>
            <w:tcW w:w="709" w:type="dxa"/>
          </w:tcPr>
          <w:p w14:paraId="28E7D678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11B78E8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5FA48C6" w14:textId="77777777" w:rsidR="00312945" w:rsidRPr="00630EF8" w:rsidRDefault="00FF4BFB" w:rsidP="00FF4BF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4</w:t>
            </w:r>
          </w:p>
          <w:p w14:paraId="1DC6D4BC" w14:textId="77777777" w:rsidR="00312945" w:rsidRPr="00630EF8" w:rsidRDefault="00312945" w:rsidP="00FF4BF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FDBED10" w14:textId="77777777" w:rsidR="00312945" w:rsidRPr="00630EF8" w:rsidRDefault="00312945" w:rsidP="00FF4BF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3226490" w14:textId="77777777" w:rsidR="00312945" w:rsidRPr="00630EF8" w:rsidRDefault="00312945" w:rsidP="00FF4BF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1</w:t>
            </w:r>
          </w:p>
          <w:p w14:paraId="3978DBED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701" w:type="dxa"/>
          </w:tcPr>
          <w:p w14:paraId="6C99F759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9B312E1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5E84431" w14:textId="77777777" w:rsidR="00312945" w:rsidRPr="00630EF8" w:rsidRDefault="00FF4BFB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.24</w:t>
            </w:r>
          </w:p>
          <w:p w14:paraId="0A8CC859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5EEA8D1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FCF3364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.29</w:t>
            </w:r>
          </w:p>
          <w:p w14:paraId="0AF35886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985" w:type="dxa"/>
          </w:tcPr>
          <w:p w14:paraId="3497D450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FB8CD6A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FAD38DF" w14:textId="77777777" w:rsidR="00312945" w:rsidRPr="00630EF8" w:rsidRDefault="00FF4BFB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>[.12, .35</w:t>
            </w:r>
            <w:r w:rsidR="00312945" w:rsidRPr="00630EF8">
              <w:rPr>
                <w:rFonts w:ascii="Times New Roman" w:hAnsi="Times New Roman" w:cs="Times New Roman"/>
                <w:noProof/>
              </w:rPr>
              <w:t>]</w:t>
            </w:r>
          </w:p>
          <w:p w14:paraId="236B82ED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E8A959D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59A87DE" w14:textId="77777777" w:rsidR="00312945" w:rsidRPr="00630EF8" w:rsidRDefault="0009009B" w:rsidP="00312945">
            <w:pPr>
              <w:rPr>
                <w:rFonts w:ascii="Times New Roman" w:hAnsi="Times New Roman" w:cs="Times New Roman"/>
                <w:noProof/>
              </w:rPr>
            </w:pPr>
            <w:r w:rsidRPr="00630EF8">
              <w:rPr>
                <w:rFonts w:ascii="Times New Roman" w:hAnsi="Times New Roman" w:cs="Times New Roman"/>
                <w:noProof/>
              </w:rPr>
              <w:t xml:space="preserve">     </w:t>
            </w:r>
            <w:r w:rsidR="00FF4BFB" w:rsidRPr="00630EF8">
              <w:rPr>
                <w:rFonts w:ascii="Times New Roman" w:hAnsi="Times New Roman" w:cs="Times New Roman"/>
                <w:noProof/>
              </w:rPr>
              <w:t xml:space="preserve"> </w:t>
            </w:r>
            <w:r w:rsidRPr="00630EF8">
              <w:rPr>
                <w:rFonts w:ascii="Times New Roman" w:hAnsi="Times New Roman" w:cs="Times New Roman"/>
                <w:noProof/>
              </w:rPr>
              <w:t xml:space="preserve">  </w:t>
            </w:r>
            <w:r w:rsidR="00312945" w:rsidRPr="00630EF8">
              <w:rPr>
                <w:rFonts w:ascii="Times New Roman" w:hAnsi="Times New Roman" w:cs="Times New Roman"/>
                <w:noProof/>
              </w:rPr>
              <w:t>[.00, .53]</w:t>
            </w:r>
          </w:p>
          <w:p w14:paraId="245B35C7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126" w:type="dxa"/>
          </w:tcPr>
          <w:p w14:paraId="5A2ADCDF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9683F16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F49144B" w14:textId="77777777" w:rsidR="00312945" w:rsidRPr="00630EF8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9B20675" w14:textId="62689D35" w:rsidR="00312945" w:rsidRPr="00630EF8" w:rsidRDefault="00312945" w:rsidP="00B74158">
            <w:pPr>
              <w:jc w:val="center"/>
              <w:rPr>
                <w:rFonts w:ascii="Times New Roman" w:hAnsi="Times New Roman" w:cs="Times New Roman"/>
                <w:b/>
                <w:noProof/>
              </w:rPr>
            </w:pPr>
            <w:r w:rsidRPr="00630EF8">
              <w:rPr>
                <w:rFonts w:ascii="Times New Roman" w:hAnsi="Times New Roman" w:cs="Times New Roman"/>
                <w:b/>
                <w:noProof/>
              </w:rPr>
              <w:t xml:space="preserve"> </w:t>
            </w:r>
            <w:r w:rsidRPr="00630EF8">
              <w:rPr>
                <w:rFonts w:ascii="Times New Roman" w:hAnsi="Times New Roman" w:cs="Times New Roman"/>
                <w:noProof/>
              </w:rPr>
              <w:t>(NA)</w:t>
            </w:r>
            <w:bookmarkStart w:id="0" w:name="_GoBack"/>
            <w:bookmarkEnd w:id="0"/>
          </w:p>
        </w:tc>
      </w:tr>
      <w:tr w:rsidR="00312945" w:rsidRPr="00312945" w14:paraId="372D7CA0" w14:textId="77777777" w:rsidTr="000F3F72">
        <w:trPr>
          <w:trHeight w:val="1035"/>
        </w:trPr>
        <w:tc>
          <w:tcPr>
            <w:tcW w:w="3085" w:type="dxa"/>
          </w:tcPr>
          <w:p w14:paraId="3F0958F1" w14:textId="356724D3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Study Quality</w:t>
            </w:r>
            <w:r w:rsidR="005F4DC3" w:rsidRPr="005F4DC3">
              <w:rPr>
                <w:rFonts w:ascii="Times New Roman" w:hAnsi="Times New Roman" w:cs="Times New Roman"/>
                <w:noProof/>
                <w:vertAlign w:val="superscript"/>
              </w:rPr>
              <w:t>b</w:t>
            </w:r>
          </w:p>
          <w:p w14:paraId="64A5DB15" w14:textId="77777777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</w:p>
          <w:p w14:paraId="49D2A40C" w14:textId="77777777" w:rsidR="00312945" w:rsidRPr="00312945" w:rsidRDefault="00312945" w:rsidP="00312945">
            <w:pPr>
              <w:ind w:left="851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Low</w:t>
            </w:r>
          </w:p>
          <w:p w14:paraId="30EC3E05" w14:textId="77777777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</w:p>
          <w:p w14:paraId="7214219A" w14:textId="77777777" w:rsidR="00312945" w:rsidRPr="00312945" w:rsidRDefault="00312945" w:rsidP="00312945">
            <w:pPr>
              <w:ind w:left="851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Average</w:t>
            </w:r>
          </w:p>
          <w:p w14:paraId="0959FE58" w14:textId="77777777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09" w:type="dxa"/>
          </w:tcPr>
          <w:p w14:paraId="5C7F30F0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6853F28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0D49E73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4</w:t>
            </w:r>
          </w:p>
          <w:p w14:paraId="47CF6F1A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BE623AA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276" w:type="dxa"/>
          </w:tcPr>
          <w:p w14:paraId="46F32E30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A3FC3F9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B4E0DC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13</w:t>
            </w:r>
          </w:p>
          <w:p w14:paraId="7C749CD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0B1811B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07</w:t>
            </w:r>
          </w:p>
        </w:tc>
        <w:tc>
          <w:tcPr>
            <w:tcW w:w="2409" w:type="dxa"/>
          </w:tcPr>
          <w:p w14:paraId="54B2A7A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4D75A88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4B90692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-.07, .32]</w:t>
            </w:r>
          </w:p>
          <w:p w14:paraId="393DEFD9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8272563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-.12, .25]</w:t>
            </w:r>
          </w:p>
        </w:tc>
        <w:tc>
          <w:tcPr>
            <w:tcW w:w="1701" w:type="dxa"/>
          </w:tcPr>
          <w:p w14:paraId="30D1FA5E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27EB2DB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1A032B4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9C6179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0.196</w:t>
            </w:r>
          </w:p>
        </w:tc>
        <w:tc>
          <w:tcPr>
            <w:tcW w:w="709" w:type="dxa"/>
          </w:tcPr>
          <w:p w14:paraId="0F847B97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8860102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7E1898F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2</w:t>
            </w:r>
          </w:p>
          <w:p w14:paraId="22671901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836FE1F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3</w:t>
            </w:r>
          </w:p>
        </w:tc>
        <w:tc>
          <w:tcPr>
            <w:tcW w:w="1701" w:type="dxa"/>
          </w:tcPr>
          <w:p w14:paraId="20BFE566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CD03060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59DCC72A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25</w:t>
            </w:r>
          </w:p>
          <w:p w14:paraId="05D16C81" w14:textId="77777777" w:rsidR="00312945" w:rsidRPr="00312945" w:rsidRDefault="00312945" w:rsidP="00312945">
            <w:pPr>
              <w:rPr>
                <w:rFonts w:ascii="Times New Roman" w:hAnsi="Times New Roman" w:cs="Times New Roman"/>
                <w:noProof/>
              </w:rPr>
            </w:pPr>
          </w:p>
          <w:p w14:paraId="4E3C46F6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.24</w:t>
            </w:r>
          </w:p>
        </w:tc>
        <w:tc>
          <w:tcPr>
            <w:tcW w:w="1985" w:type="dxa"/>
          </w:tcPr>
          <w:p w14:paraId="797B2ABF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523EA5C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4DE2806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.04, .43]</w:t>
            </w:r>
          </w:p>
          <w:p w14:paraId="05648CA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7D74434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[.12, .36]</w:t>
            </w:r>
          </w:p>
        </w:tc>
        <w:tc>
          <w:tcPr>
            <w:tcW w:w="2126" w:type="dxa"/>
          </w:tcPr>
          <w:p w14:paraId="7045AA25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3B9D45DA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1B8D9224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212C2FAB" w14:textId="77777777" w:rsidR="00312945" w:rsidRPr="00312945" w:rsidRDefault="00312945" w:rsidP="00312945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12945">
              <w:rPr>
                <w:rFonts w:ascii="Times New Roman" w:hAnsi="Times New Roman" w:cs="Times New Roman"/>
                <w:noProof/>
              </w:rPr>
              <w:t>0.002</w:t>
            </w:r>
          </w:p>
        </w:tc>
      </w:tr>
    </w:tbl>
    <w:p w14:paraId="6712E73B" w14:textId="77777777" w:rsidR="00A97F00" w:rsidRDefault="00A97F00"/>
    <w:sectPr w:rsidR="00A97F00" w:rsidSect="00312945">
      <w:pgSz w:w="16838" w:h="11906" w:orient="landscape"/>
      <w:pgMar w:top="1440" w:right="1440" w:bottom="1440" w:left="1440" w:header="397" w:footer="73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45"/>
    <w:rsid w:val="0009009B"/>
    <w:rsid w:val="00092DCA"/>
    <w:rsid w:val="000F3F72"/>
    <w:rsid w:val="001A26A6"/>
    <w:rsid w:val="00312945"/>
    <w:rsid w:val="00381B1E"/>
    <w:rsid w:val="0045327A"/>
    <w:rsid w:val="00525A6D"/>
    <w:rsid w:val="005F4DC3"/>
    <w:rsid w:val="00630EF8"/>
    <w:rsid w:val="007C5400"/>
    <w:rsid w:val="008A2289"/>
    <w:rsid w:val="0090510F"/>
    <w:rsid w:val="00A03ED0"/>
    <w:rsid w:val="00A97F00"/>
    <w:rsid w:val="00B74158"/>
    <w:rsid w:val="00F50D6C"/>
    <w:rsid w:val="00FF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F6E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2">
    <w:name w:val="Table Grid22"/>
    <w:basedOn w:val="TableNormal"/>
    <w:next w:val="TableGrid"/>
    <w:uiPriority w:val="59"/>
    <w:rsid w:val="00312945"/>
    <w:pPr>
      <w:spacing w:after="0" w:line="240" w:lineRule="auto"/>
    </w:pPr>
    <w:rPr>
      <w:rFonts w:eastAsia="MS Mincho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12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2">
    <w:name w:val="Table Grid22"/>
    <w:basedOn w:val="TableNormal"/>
    <w:next w:val="TableGrid"/>
    <w:uiPriority w:val="59"/>
    <w:rsid w:val="00312945"/>
    <w:pPr>
      <w:spacing w:after="0" w:line="240" w:lineRule="auto"/>
    </w:pPr>
    <w:rPr>
      <w:rFonts w:eastAsia="MS Mincho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12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M</dc:creator>
  <cp:lastModifiedBy>SaraM</cp:lastModifiedBy>
  <cp:revision>5</cp:revision>
  <dcterms:created xsi:type="dcterms:W3CDTF">2016-05-07T15:38:00Z</dcterms:created>
  <dcterms:modified xsi:type="dcterms:W3CDTF">2016-05-14T15:32:00Z</dcterms:modified>
</cp:coreProperties>
</file>